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CA2A8A" w:rsidRPr="00D90B9F" w14:paraId="2B91B26F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9ADCCAC" w14:textId="77777777" w:rsidR="00CA2A8A" w:rsidRDefault="00CA2A8A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7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CA2A8A" w:rsidRPr="00D90B9F" w14:paraId="14B37D69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F771EE6" w14:textId="77777777" w:rsidR="00CA2A8A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67E91779" w14:textId="77777777" w:rsidR="00CA2A8A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4366674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660566C0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843C244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A80A7D5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CA2A8A" w:rsidRPr="00D90B9F" w14:paraId="1B108C78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44DECF41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2C1CD9A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FF95061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A8D855D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04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1241F863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56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7E298E7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197</w:t>
            </w:r>
          </w:p>
        </w:tc>
      </w:tr>
      <w:tr w:rsidR="00CA2A8A" w:rsidRPr="00D90B9F" w14:paraId="15009FBE" w14:textId="77777777" w:rsidTr="007D0786">
        <w:tc>
          <w:tcPr>
            <w:tcW w:w="1301" w:type="dxa"/>
          </w:tcPr>
          <w:p w14:paraId="64E9940F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FE1F3B0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4A4EAAE3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6FE9B5C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00</w:t>
            </w:r>
          </w:p>
        </w:tc>
        <w:tc>
          <w:tcPr>
            <w:tcW w:w="1592" w:type="dxa"/>
          </w:tcPr>
          <w:p w14:paraId="309AEA8B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52</w:t>
            </w:r>
          </w:p>
        </w:tc>
        <w:tc>
          <w:tcPr>
            <w:tcW w:w="1592" w:type="dxa"/>
          </w:tcPr>
          <w:p w14:paraId="4224B355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193</w:t>
            </w:r>
          </w:p>
        </w:tc>
      </w:tr>
      <w:tr w:rsidR="00CA2A8A" w:rsidRPr="00D90B9F" w14:paraId="0250226D" w14:textId="77777777" w:rsidTr="007D0786">
        <w:tc>
          <w:tcPr>
            <w:tcW w:w="1301" w:type="dxa"/>
          </w:tcPr>
          <w:p w14:paraId="53FD0A06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D766564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321C85AB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B40D0E2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08</w:t>
            </w:r>
          </w:p>
        </w:tc>
        <w:tc>
          <w:tcPr>
            <w:tcW w:w="1592" w:type="dxa"/>
          </w:tcPr>
          <w:p w14:paraId="509A26D2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60</w:t>
            </w:r>
          </w:p>
        </w:tc>
        <w:tc>
          <w:tcPr>
            <w:tcW w:w="1592" w:type="dxa"/>
          </w:tcPr>
          <w:p w14:paraId="44D03362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201</w:t>
            </w:r>
          </w:p>
        </w:tc>
      </w:tr>
      <w:tr w:rsidR="00CA2A8A" w:rsidRPr="00D90B9F" w14:paraId="62A8C980" w14:textId="77777777" w:rsidTr="007D0786">
        <w:tc>
          <w:tcPr>
            <w:tcW w:w="1301" w:type="dxa"/>
          </w:tcPr>
          <w:p w14:paraId="574571AF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1E27285C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5F441D79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32B92CF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49ABDF99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486</w:t>
            </w:r>
          </w:p>
        </w:tc>
        <w:tc>
          <w:tcPr>
            <w:tcW w:w="1592" w:type="dxa"/>
          </w:tcPr>
          <w:p w14:paraId="61ADC699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573</w:t>
            </w:r>
          </w:p>
        </w:tc>
      </w:tr>
      <w:tr w:rsidR="00CA2A8A" w:rsidRPr="00D90B9F" w14:paraId="11689D18" w14:textId="77777777" w:rsidTr="007D0786">
        <w:tc>
          <w:tcPr>
            <w:tcW w:w="1301" w:type="dxa"/>
          </w:tcPr>
          <w:p w14:paraId="00471F40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386955E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1D1D1D0E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0F06527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1652C16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483</w:t>
            </w:r>
          </w:p>
        </w:tc>
        <w:tc>
          <w:tcPr>
            <w:tcW w:w="1592" w:type="dxa"/>
          </w:tcPr>
          <w:p w14:paraId="41591432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571</w:t>
            </w:r>
          </w:p>
        </w:tc>
      </w:tr>
      <w:tr w:rsidR="00CA2A8A" w:rsidRPr="00D90B9F" w14:paraId="02A30B2B" w14:textId="77777777" w:rsidTr="007D0786">
        <w:tc>
          <w:tcPr>
            <w:tcW w:w="1301" w:type="dxa"/>
          </w:tcPr>
          <w:p w14:paraId="755F521F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4DE5623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409B65B1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498FD23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C33E648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489</w:t>
            </w:r>
          </w:p>
        </w:tc>
        <w:tc>
          <w:tcPr>
            <w:tcW w:w="1592" w:type="dxa"/>
          </w:tcPr>
          <w:p w14:paraId="0E162556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576</w:t>
            </w:r>
          </w:p>
        </w:tc>
      </w:tr>
      <w:tr w:rsidR="00CA2A8A" w:rsidRPr="00D90B9F" w14:paraId="27B14073" w14:textId="77777777" w:rsidTr="007D0786">
        <w:tc>
          <w:tcPr>
            <w:tcW w:w="1301" w:type="dxa"/>
          </w:tcPr>
          <w:p w14:paraId="43F02991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6F777B50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55C2A286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6E1CF44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FD91C59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07216877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691</w:t>
            </w:r>
          </w:p>
        </w:tc>
      </w:tr>
      <w:tr w:rsidR="00CA2A8A" w:rsidRPr="00D90B9F" w14:paraId="0A9A12F2" w14:textId="77777777" w:rsidTr="007D0786">
        <w:tc>
          <w:tcPr>
            <w:tcW w:w="1301" w:type="dxa"/>
          </w:tcPr>
          <w:p w14:paraId="56023D7D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EFDC9B7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9303B22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A597666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51FE1E0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3291867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689</w:t>
            </w:r>
          </w:p>
        </w:tc>
      </w:tr>
      <w:tr w:rsidR="00CA2A8A" w:rsidRPr="00D90B9F" w14:paraId="1F7DCFD4" w14:textId="77777777" w:rsidTr="007D0786">
        <w:tc>
          <w:tcPr>
            <w:tcW w:w="1301" w:type="dxa"/>
          </w:tcPr>
          <w:p w14:paraId="53D57434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ED7C1C3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76312BA1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763BEDE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89E1C66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4B42F0C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D90B9F">
              <w:t>0.693</w:t>
            </w:r>
          </w:p>
        </w:tc>
      </w:tr>
      <w:tr w:rsidR="00CA2A8A" w14:paraId="0C651A5F" w14:textId="77777777" w:rsidTr="007D0786">
        <w:tc>
          <w:tcPr>
            <w:tcW w:w="1301" w:type="dxa"/>
          </w:tcPr>
          <w:p w14:paraId="389AC425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246387E6" w14:textId="77777777" w:rsidR="00CA2A8A" w:rsidRPr="00D90B9F" w:rsidRDefault="00CA2A8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9614ED6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51A17C5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50ECAF8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38D3CDF" w14:textId="77777777" w:rsidR="00CA2A8A" w:rsidRDefault="00CA2A8A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</w:tr>
      <w:tr w:rsidR="00CA2A8A" w14:paraId="185E1ED6" w14:textId="77777777" w:rsidTr="007D0786">
        <w:tc>
          <w:tcPr>
            <w:tcW w:w="1301" w:type="dxa"/>
          </w:tcPr>
          <w:p w14:paraId="1DB15C98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83A01E5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4677D65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1423EF2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57586AE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8BCA6F7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</w:tr>
      <w:tr w:rsidR="00CA2A8A" w14:paraId="1EE3847A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6DD1A7B2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F1B3B19" w14:textId="77777777" w:rsidR="00CA2A8A" w:rsidRPr="00D90B9F" w:rsidRDefault="00CA2A8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2B6E30E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D317A08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E237F1E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2D05F44" w14:textId="77777777" w:rsidR="00CA2A8A" w:rsidRPr="00D90B9F" w:rsidRDefault="00CA2A8A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0B2F25"/>
    <w:rsid w:val="000D26FD"/>
    <w:rsid w:val="0018412C"/>
    <w:rsid w:val="001922CA"/>
    <w:rsid w:val="002262AB"/>
    <w:rsid w:val="00265B05"/>
    <w:rsid w:val="00285EB8"/>
    <w:rsid w:val="002B1768"/>
    <w:rsid w:val="002E5EB3"/>
    <w:rsid w:val="003465F1"/>
    <w:rsid w:val="00357304"/>
    <w:rsid w:val="00373295"/>
    <w:rsid w:val="0037616D"/>
    <w:rsid w:val="003A00FE"/>
    <w:rsid w:val="004639C1"/>
    <w:rsid w:val="004B0A71"/>
    <w:rsid w:val="004B7F7E"/>
    <w:rsid w:val="00507D5B"/>
    <w:rsid w:val="0054687D"/>
    <w:rsid w:val="005813D2"/>
    <w:rsid w:val="00590A63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A2A8A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6:00Z</dcterms:created>
  <dcterms:modified xsi:type="dcterms:W3CDTF">2022-05-13T06:56:00Z</dcterms:modified>
</cp:coreProperties>
</file>